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EF9" w:rsidRPr="002F221F" w:rsidRDefault="00E858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221F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4E7428">
        <w:rPr>
          <w:rFonts w:ascii="Times New Roman" w:hAnsi="Times New Roman"/>
          <w:sz w:val="24"/>
          <w:szCs w:val="24"/>
          <w:lang w:val="en-US"/>
        </w:rPr>
        <w:t xml:space="preserve">S2. </w:t>
      </w:r>
      <w:r w:rsidR="003E4C25">
        <w:rPr>
          <w:rFonts w:ascii="Times New Roman" w:hAnsi="Times New Roman"/>
          <w:sz w:val="24"/>
          <w:szCs w:val="24"/>
          <w:lang w:val="en-US"/>
        </w:rPr>
        <w:t xml:space="preserve">Amount of Weight Loss </w:t>
      </w:r>
      <w:proofErr w:type="gramStart"/>
      <w:r w:rsidR="003E4C25">
        <w:rPr>
          <w:rFonts w:ascii="Times New Roman" w:hAnsi="Times New Roman"/>
          <w:sz w:val="24"/>
          <w:szCs w:val="24"/>
          <w:lang w:val="en-US"/>
        </w:rPr>
        <w:t>With</w:t>
      </w:r>
      <w:proofErr w:type="gramEnd"/>
      <w:r w:rsidR="003E4C25">
        <w:rPr>
          <w:rFonts w:ascii="Times New Roman" w:hAnsi="Times New Roman"/>
          <w:sz w:val="24"/>
          <w:szCs w:val="24"/>
          <w:lang w:val="en-US"/>
        </w:rPr>
        <w:t xml:space="preserve"> Different Types of Cancer in Patients Who Had Involuntary Weight Loss.</w:t>
      </w:r>
    </w:p>
    <w:p w:rsidR="003E4C25" w:rsidRDefault="003E4C25" w:rsidP="003E4C2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ro-RO"/>
        </w:rPr>
        <w:drawing>
          <wp:inline distT="0" distB="0" distL="0" distR="0">
            <wp:extent cx="5733415" cy="4588510"/>
            <wp:effectExtent l="1905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588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7428" w:rsidRPr="005B68E8" w:rsidRDefault="005B68E8" w:rsidP="008E3E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="004E7428" w:rsidRPr="005B68E8">
        <w:rPr>
          <w:rFonts w:ascii="Times New Roman" w:hAnsi="Times New Roman" w:cs="Times New Roman"/>
          <w:sz w:val="24"/>
          <w:szCs w:val="24"/>
        </w:rPr>
        <w:t>Absolute weight loss</w:t>
      </w:r>
      <w:r w:rsidR="003E4C25">
        <w:rPr>
          <w:rFonts w:ascii="Times New Roman" w:hAnsi="Times New Roman" w:cs="Times New Roman"/>
          <w:sz w:val="24"/>
          <w:szCs w:val="24"/>
        </w:rPr>
        <w:t>.</w:t>
      </w:r>
    </w:p>
    <w:p w:rsidR="008E3E30" w:rsidRDefault="008E3E30" w:rsidP="008E3E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ro-RO"/>
        </w:rPr>
        <w:lastRenderedPageBreak/>
        <w:drawing>
          <wp:inline distT="0" distB="0" distL="0" distR="0">
            <wp:extent cx="5733415" cy="5297170"/>
            <wp:effectExtent l="19050" t="0" r="63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5297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7428" w:rsidRPr="004E7428" w:rsidRDefault="005B68E8" w:rsidP="004E74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>B. Percent weight loss</w:t>
      </w:r>
      <w:r w:rsidR="003E4C25">
        <w:rPr>
          <w:rFonts w:ascii="Times New Roman" w:hAnsi="Times New Roman"/>
          <w:sz w:val="24"/>
          <w:szCs w:val="24"/>
          <w:lang w:val="en-US"/>
        </w:rPr>
        <w:t>.</w:t>
      </w:r>
    </w:p>
    <w:sectPr w:rsidR="004E7428" w:rsidRPr="004E7428" w:rsidSect="007F4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0191F"/>
    <w:multiLevelType w:val="hybridMultilevel"/>
    <w:tmpl w:val="116468CA"/>
    <w:lvl w:ilvl="0" w:tplc="041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2662B3"/>
    <w:multiLevelType w:val="hybridMultilevel"/>
    <w:tmpl w:val="B810ED30"/>
    <w:lvl w:ilvl="0" w:tplc="041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7D6676"/>
    <w:multiLevelType w:val="hybridMultilevel"/>
    <w:tmpl w:val="4908355E"/>
    <w:lvl w:ilvl="0" w:tplc="041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compat/>
  <w:rsids>
    <w:rsidRoot w:val="00E858D7"/>
    <w:rsid w:val="00075B0C"/>
    <w:rsid w:val="0019540D"/>
    <w:rsid w:val="001F2691"/>
    <w:rsid w:val="0027144A"/>
    <w:rsid w:val="002A2291"/>
    <w:rsid w:val="002A4A45"/>
    <w:rsid w:val="002F221F"/>
    <w:rsid w:val="003E4C25"/>
    <w:rsid w:val="00480C77"/>
    <w:rsid w:val="004E7428"/>
    <w:rsid w:val="005B68E8"/>
    <w:rsid w:val="007B11C1"/>
    <w:rsid w:val="007F4EF9"/>
    <w:rsid w:val="008B6C6C"/>
    <w:rsid w:val="008E3E30"/>
    <w:rsid w:val="00910857"/>
    <w:rsid w:val="00AC2351"/>
    <w:rsid w:val="00E858D7"/>
    <w:rsid w:val="00F171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8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58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8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3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4-03-05T19:16:00Z</dcterms:created>
  <dcterms:modified xsi:type="dcterms:W3CDTF">2014-03-09T15:22:00Z</dcterms:modified>
</cp:coreProperties>
</file>